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0FEEC" w14:textId="0106B2D0" w:rsidR="00E96E4F" w:rsidRDefault="00D00CD9" w:rsidP="00E96E4F">
      <w:pPr>
        <w:pStyle w:val="Sydney3"/>
        <w:spacing w:after="240"/>
      </w:pPr>
      <w:r w:rsidRPr="00D00CD9">
        <w:rPr>
          <w:noProof/>
          <w:lang w:val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8FDB3F" wp14:editId="6DA4CC6F">
                <wp:simplePos x="0" y="0"/>
                <wp:positionH relativeFrom="margin">
                  <wp:posOffset>4823766</wp:posOffset>
                </wp:positionH>
                <wp:positionV relativeFrom="paragraph">
                  <wp:posOffset>482863</wp:posOffset>
                </wp:positionV>
                <wp:extent cx="2617076" cy="251745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05D743-D0D8-4D87-9C69-AD8C28A97B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7076" cy="251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6DC2FD" w14:textId="64892F57" w:rsidR="00D00CD9" w:rsidRPr="00D00CD9" w:rsidRDefault="00D00CD9" w:rsidP="00D00CD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D00CD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≥50 year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s</w:t>
                            </w:r>
                            <w:r w:rsidRPr="00D00CD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 xml:space="preserve"> old participant (n=174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8FDB3F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margin-left:379.8pt;margin-top:38pt;width:206.05pt;height:19.8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mYzCgIAAOoDAAAOAAAAZHJzL2Uyb0RvYy54bWysU9uOmzAQfa/Uf7D8TriEAEEhqySEqlK1&#10;rbTbD3CMSZAAu7YTiFb77x0bkq26L6uqL/Z4zIzPOXNYPQxtgy5Mqpp3GfZnHkaso7ysu2OGfz4X&#10;ToKR0qQrScM7luErU/hh/fnTqhcpC/iJNyWTCJp0Ku1Fhk9ai9R1FT2xlqgZF6yDy4rLlmg4yqNb&#10;StJD97ZxA8+L3J7LUkhOmVKQzcdLvLb9q4pR/b2qFNOoyTBg03aVdj2Y1V2vSHqURJxqOsEg/4Ci&#10;JXUHj95b5UQTdJb1u1ZtTSVXvNIzyluXV1VNmeUAbHzvLzZPJyKY5QLiKHGXSf2/tvTx8kOiuoTZ&#10;hRh1pIUZPbNBb/mA/LmlBKdvShtyEI2kXooi2C72RegUEDmhtw2d7T5cOkUwT/ZBXOyCefRqqv0o&#10;pZIRDfb4Wt4E9qOPEZhGbaQJXSuxRfoSbrxFHodzJ/fyxAnzJHaWu2jpbPJkFySbZbyN9q9mtK7F&#10;fNstC7cXKrWsjUds+CRAAj0AZVDBlJm8gqThPFSyNTuMCsE9eOh6943Rg0IyiPzYiyOMKNwFCz8O&#10;F9Prt2ohlf7CeItMkGEJvrTakguAGoHePjGPdbyom8bk36CYSA+HYcJ34OUVYPdg3QyrX2ciGUZS&#10;NztunT522Zw1r2r7gCkfa6auYCgrzGR+49g/z/art190/RsAAP//AwBQSwMEFAAGAAgAAAAhAJjw&#10;XNbdAAAACwEAAA8AAABkcnMvZG93bnJldi54bWxMj8FOwzAQRO9I/IO1SNyoHUSSNsSpEIgriAKV&#10;uLnxNomI11HsNuHv2ZzgNqN9mp0pt7PrxRnH0HnSkKwUCKTa244aDR/vzzdrECEasqb3hBp+MMC2&#10;urwoTWH9RG943sVGcAiFwmhoYxwKKUPdojNh5Qckvh396ExkOzbSjmbicNfLW6Uy6UxH/KE1Az62&#10;WH/vTk7D58vxa3+nXpsnlw6Tn5Ukt5FaX1/ND/cgIs7xD4alPleHijsd/IlsEL2GPN1kjLLIeNMC&#10;JHmSgzgsKs1AVqX8v6H6BQAA//8DAFBLAQItABQABgAIAAAAIQC2gziS/gAAAOEBAAATAAAAAAAA&#10;AAAAAAAAAAAAAABbQ29udGVudF9UeXBlc10ueG1sUEsBAi0AFAAGAAgAAAAhADj9If/WAAAAlAEA&#10;AAsAAAAAAAAAAAAAAAAALwEAAF9yZWxzLy5yZWxzUEsBAi0AFAAGAAgAAAAhANFuZjMKAgAA6gMA&#10;AA4AAAAAAAAAAAAAAAAALgIAAGRycy9lMm9Eb2MueG1sUEsBAi0AFAAGAAgAAAAhAJjwXNbdAAAA&#10;CwEAAA8AAAAAAAAAAAAAAAAAZAQAAGRycy9kb3ducmV2LnhtbFBLBQYAAAAABAAEAPMAAABuBQAA&#10;AAA=&#10;" filled="f" stroked="f">
                <v:textbox>
                  <w:txbxContent>
                    <w:p w14:paraId="566DC2FD" w14:textId="64892F57" w:rsidR="00D00CD9" w:rsidRPr="00D00CD9" w:rsidRDefault="00D00CD9" w:rsidP="00D00CD9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D00CD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8"/>
                        </w:rPr>
                        <w:t>≥50 year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8"/>
                        </w:rPr>
                        <w:t>s</w:t>
                      </w:r>
                      <w:r w:rsidRPr="00D00CD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8"/>
                        </w:rPr>
                        <w:t xml:space="preserve"> old participant (n=17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96E4F" w:rsidRPr="0089290B">
        <w:t>Fig</w:t>
      </w:r>
      <w:r w:rsidR="00B000C1">
        <w:t>ure S</w:t>
      </w:r>
      <w:r w:rsidR="001D41CA">
        <w:t>3</w:t>
      </w:r>
      <w:r w:rsidR="00E96E4F" w:rsidRPr="0089290B">
        <w:t>. Crude and adjusted</w:t>
      </w:r>
      <w:r w:rsidR="00E96E4F">
        <w:t>*</w:t>
      </w:r>
      <w:r w:rsidR="00E96E4F" w:rsidRPr="0089290B">
        <w:t xml:space="preserve"> odds ratios of client satisfaction for DSD model and conventional care</w:t>
      </w:r>
      <w:r w:rsidR="00012DC8">
        <w:t xml:space="preserve"> eligible</w:t>
      </w:r>
      <w:r w:rsidR="00E96E4F" w:rsidRPr="0089290B">
        <w:t xml:space="preserve"> study participants </w:t>
      </w:r>
      <w:r w:rsidRPr="00D00CD9">
        <w:t>stratified by age group</w:t>
      </w:r>
      <w:r>
        <w:t>.</w:t>
      </w:r>
      <w:r w:rsidRPr="00D00CD9">
        <w:rPr>
          <w:rFonts w:eastAsiaTheme="minorHAnsi" w:cstheme="minorBidi"/>
          <w:b w:val="0"/>
          <w:bCs w:val="0"/>
          <w:noProof/>
          <w:color w:val="auto"/>
          <w:kern w:val="0"/>
          <w:lang w:val="en-ZA"/>
        </w:rPr>
        <w:t xml:space="preserve"> </w:t>
      </w:r>
    </w:p>
    <w:p w14:paraId="35A79936" w14:textId="08987527" w:rsidR="00D00CD9" w:rsidRDefault="00D00CD9" w:rsidP="00E96E4F">
      <w:pPr>
        <w:pStyle w:val="Sydney3"/>
        <w:spacing w:after="240"/>
      </w:pPr>
      <w:r w:rsidRPr="00D00CD9">
        <w:rPr>
          <w:noProof/>
          <w:lang w:val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2D39BB" wp14:editId="26289A28">
                <wp:simplePos x="0" y="0"/>
                <wp:positionH relativeFrom="margin">
                  <wp:posOffset>662152</wp:posOffset>
                </wp:positionH>
                <wp:positionV relativeFrom="paragraph">
                  <wp:posOffset>-2671</wp:posOffset>
                </wp:positionV>
                <wp:extent cx="2259724" cy="307340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75402D-5769-4FFB-8C07-A2DD6EA4C0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9724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B08243" w14:textId="4B9D8536" w:rsidR="00D00CD9" w:rsidRPr="00D00CD9" w:rsidRDefault="00D00CD9" w:rsidP="00D00CD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D00CD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&lt;50 years old participant (n=695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2D39BB" id="TextBox 12" o:spid="_x0000_s1027" type="#_x0000_t202" style="position:absolute;margin-left:52.15pt;margin-top:-.2pt;width:177.95pt;height:24.2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F8PDgIAAPEDAAAOAAAAZHJzL2Uyb0RvYy54bWysU9uOmzAUfK/Uf7D8TiAOgQSFrEICVaVq&#10;W2m3H+AYE5AAu7YTiFb77z12Llt1X1ZVX4x9jMczc8arh7Fr0Ykr3Yg+xdNJgBHvmSib/pDin8+F&#10;t8BIG9qXtBU9T/GZa/yw/vxpNciEE1GLtuQKAUivk0GmuDZGJr6vWc07qidC8h42K6E6amCpDn6p&#10;6ADoXeuTIIj8QahSKsG41lDdXTbx2uFXFWfme1VpblCbYuBm3KjcuLejv17R5KCorBt2pUH/gUVH&#10;mx4uvUPtqKHoqJp3UF3DlNCiMhMmOl9UVcO40wBqpsFfap5qKrnTAuZoebdJ/z9Y9nj6oVBTQu9m&#10;GPW0gx4989FkYkRT4iTB6ps2VhzMLqJeioJk87wIvQJmXhhkoZfl4dIryGyRk7jYkln0ak9Po4Qp&#10;Tg3E42t5M3gafUzAtdXWmtB3FjumL/kinocB2XnzOFp6YVFk3mIbxN6G7HZRvgm3QR682tb6jvPt&#10;61T4g9SJU20z4qZPEiwwI0gGF+wxW9dQtJrHSnX2C61CsA8ZOt9zY/1gUCRkvoxJiBGDvVkQz0IX&#10;LLj9dloqbb5w0SE7SbGCXDpv6QlIXYjefrGX9aJo2tbW36jYmRn346VZN5p7UZ6B/QAJTrH+daSK&#10;Y6RMuxUu8BZMy83RAKC7x6JczlzBIVfOn+sbsMH9c+3+enup698AAAD//wMAUEsDBBQABgAIAAAA&#10;IQDeBr6g3AAAAAgBAAAPAAAAZHJzL2Rvd25yZXYueG1sTI/NTsMwEITvSLyDtUjcWrslVFWIU1X8&#10;SBy4UMJ9Gy9JRLyOYrdJ357lBLcdzWj2m2I3+16daYxdYAurpQFFXAfXcWOh+nhZbEHFhOywD0wW&#10;LhRhV15fFZi7MPE7nQ+pUVLCMUcLbUpDrnWsW/IYl2EgFu8rjB6TyLHRbsRJyn2v18ZstMeO5UOL&#10;Az22VH8fTt5CSm6/ulTPPr5+zm9PU2vqe6ysvb2Z9w+gEs3pLwy/+IIOpTAdw4ldVL1ok91J1MIi&#10;AyV+tjFrUEc5tgZ0Wej/A8ofAAAA//8DAFBLAQItABQABgAIAAAAIQC2gziS/gAAAOEBAAATAAAA&#10;AAAAAAAAAAAAAAAAAABbQ29udGVudF9UeXBlc10ueG1sUEsBAi0AFAAGAAgAAAAhADj9If/WAAAA&#10;lAEAAAsAAAAAAAAAAAAAAAAALwEAAF9yZWxzLy5yZWxzUEsBAi0AFAAGAAgAAAAhALn0Xw8OAgAA&#10;8QMAAA4AAAAAAAAAAAAAAAAALgIAAGRycy9lMm9Eb2MueG1sUEsBAi0AFAAGAAgAAAAhAN4GvqDc&#10;AAAACAEAAA8AAAAAAAAAAAAAAAAAaAQAAGRycy9kb3ducmV2LnhtbFBLBQYAAAAABAAEAPMAAABx&#10;BQAAAAA=&#10;" filled="f" stroked="f">
                <v:textbox style="mso-fit-shape-to-text:t">
                  <w:txbxContent>
                    <w:p w14:paraId="1FB08243" w14:textId="4B9D8536" w:rsidR="00D00CD9" w:rsidRPr="00D00CD9" w:rsidRDefault="00D00CD9" w:rsidP="00D00CD9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D00CD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8"/>
                        </w:rPr>
                        <w:t>&lt;50 years old participant (n=695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00CD9">
        <w:rPr>
          <w:noProof/>
          <w:lang w:val="en-ZA"/>
        </w:rPr>
        <w:drawing>
          <wp:anchor distT="0" distB="0" distL="114300" distR="114300" simplePos="0" relativeHeight="251659264" behindDoc="1" locked="0" layoutInCell="1" allowOverlap="1" wp14:anchorId="3E9ECCC8" wp14:editId="0B5C6F75">
            <wp:simplePos x="0" y="0"/>
            <wp:positionH relativeFrom="column">
              <wp:posOffset>4288155</wp:posOffset>
            </wp:positionH>
            <wp:positionV relativeFrom="paragraph">
              <wp:posOffset>184785</wp:posOffset>
            </wp:positionV>
            <wp:extent cx="4147185" cy="3237865"/>
            <wp:effectExtent l="0" t="0" r="5715" b="635"/>
            <wp:wrapTight wrapText="bothSides">
              <wp:wrapPolygon edited="0">
                <wp:start x="0" y="0"/>
                <wp:lineTo x="0" y="21477"/>
                <wp:lineTo x="21531" y="21477"/>
                <wp:lineTo x="21531" y="0"/>
                <wp:lineTo x="0" y="0"/>
              </wp:wrapPolygon>
            </wp:wrapTight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3A22433-C050-4BB7-89D5-2C26403A61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3A22433-C050-4BB7-89D5-2C26403A61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718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00CD9">
        <w:rPr>
          <w:noProof/>
          <w:lang w:val="en-ZA"/>
        </w:rPr>
        <w:drawing>
          <wp:anchor distT="0" distB="0" distL="114300" distR="114300" simplePos="0" relativeHeight="251658240" behindDoc="0" locked="0" layoutInCell="1" allowOverlap="1" wp14:anchorId="0E8C3053" wp14:editId="79068D02">
            <wp:simplePos x="0" y="0"/>
            <wp:positionH relativeFrom="margin">
              <wp:posOffset>0</wp:posOffset>
            </wp:positionH>
            <wp:positionV relativeFrom="paragraph">
              <wp:posOffset>259430</wp:posOffset>
            </wp:positionV>
            <wp:extent cx="4083050" cy="3133090"/>
            <wp:effectExtent l="0" t="0" r="0" b="0"/>
            <wp:wrapSquare wrapText="bothSides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4D435FF-BEA1-4B54-A9E5-2344B5087E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4D435FF-BEA1-4B54-A9E5-2344B5087E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050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92CD6D" w14:textId="75167A91" w:rsidR="00E96E4F" w:rsidRDefault="00E96E4F" w:rsidP="00E96E4F">
      <w:pPr>
        <w:pStyle w:val="Sydney3"/>
        <w:spacing w:after="240"/>
      </w:pPr>
    </w:p>
    <w:p w14:paraId="1C58CAD3" w14:textId="0455C4D5" w:rsidR="00E96E4F" w:rsidRDefault="00E96E4F" w:rsidP="00012DC8">
      <w:pPr>
        <w:spacing w:line="240" w:lineRule="auto"/>
      </w:pPr>
      <w:r w:rsidRPr="000E33AA">
        <w:rPr>
          <w:rFonts w:cstheme="minorHAnsi"/>
          <w:sz w:val="20"/>
          <w:szCs w:val="20"/>
        </w:rPr>
        <w:t xml:space="preserve">*Adjusted by </w:t>
      </w:r>
      <w:r w:rsidR="00087804">
        <w:rPr>
          <w:rFonts w:cstheme="minorHAnsi"/>
          <w:sz w:val="20"/>
          <w:szCs w:val="20"/>
        </w:rPr>
        <w:t xml:space="preserve">perceived quality of care, </w:t>
      </w:r>
      <w:r w:rsidRPr="000E33AA">
        <w:rPr>
          <w:rFonts w:cstheme="minorHAnsi"/>
          <w:sz w:val="20"/>
          <w:szCs w:val="20"/>
        </w:rPr>
        <w:t xml:space="preserve">time on ART, seeking outside healthcare, additional diseases treated at the facility, annual number of clinic visits, </w:t>
      </w:r>
      <w:r>
        <w:rPr>
          <w:rFonts w:cstheme="minorHAnsi"/>
          <w:sz w:val="20"/>
          <w:szCs w:val="20"/>
        </w:rPr>
        <w:t xml:space="preserve">annual number of </w:t>
      </w:r>
      <w:r w:rsidRPr="00FC4AA5">
        <w:rPr>
          <w:rFonts w:cstheme="minorHAnsi"/>
          <w:sz w:val="20"/>
          <w:szCs w:val="20"/>
        </w:rPr>
        <w:t>missed visits</w:t>
      </w:r>
      <w:r w:rsidR="00087804">
        <w:rPr>
          <w:rFonts w:cstheme="minorHAnsi"/>
          <w:sz w:val="20"/>
          <w:szCs w:val="20"/>
        </w:rPr>
        <w:t>, facility location</w:t>
      </w:r>
      <w:r w:rsidR="00087804" w:rsidRPr="00087804">
        <w:rPr>
          <w:rFonts w:cstheme="minorHAnsi"/>
          <w:sz w:val="20"/>
          <w:szCs w:val="20"/>
        </w:rPr>
        <w:t xml:space="preserve"> </w:t>
      </w:r>
      <w:r w:rsidR="00087804" w:rsidRPr="000E33AA">
        <w:rPr>
          <w:rFonts w:cstheme="minorHAnsi"/>
          <w:sz w:val="20"/>
          <w:szCs w:val="20"/>
        </w:rPr>
        <w:t>and</w:t>
      </w:r>
      <w:r w:rsidR="00087804">
        <w:rPr>
          <w:rFonts w:cstheme="minorHAnsi"/>
          <w:sz w:val="20"/>
          <w:szCs w:val="20"/>
        </w:rPr>
        <w:t xml:space="preserve"> facility size</w:t>
      </w:r>
      <w:r w:rsidRPr="00DB013F" w:rsidDel="00D01CFA">
        <w:rPr>
          <w:rFonts w:cstheme="minorHAnsi"/>
          <w:sz w:val="20"/>
          <w:szCs w:val="20"/>
        </w:rPr>
        <w:t>.</w:t>
      </w:r>
    </w:p>
    <w:p w14:paraId="7BC59C26" w14:textId="2EFDBA4C" w:rsidR="00982A6B" w:rsidRDefault="00982A6B"/>
    <w:sectPr w:rsidR="00982A6B" w:rsidSect="006C3A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4F"/>
    <w:rsid w:val="00012DC8"/>
    <w:rsid w:val="00086E2B"/>
    <w:rsid w:val="00087804"/>
    <w:rsid w:val="000B245C"/>
    <w:rsid w:val="00102BC8"/>
    <w:rsid w:val="00104526"/>
    <w:rsid w:val="00136A78"/>
    <w:rsid w:val="00190E6A"/>
    <w:rsid w:val="001D41CA"/>
    <w:rsid w:val="001D6B4D"/>
    <w:rsid w:val="00297F3F"/>
    <w:rsid w:val="002B09B2"/>
    <w:rsid w:val="002C1278"/>
    <w:rsid w:val="00315121"/>
    <w:rsid w:val="003643A2"/>
    <w:rsid w:val="00374BBB"/>
    <w:rsid w:val="0038510B"/>
    <w:rsid w:val="0041784A"/>
    <w:rsid w:val="004939D2"/>
    <w:rsid w:val="004A0318"/>
    <w:rsid w:val="004F2A8B"/>
    <w:rsid w:val="00506EDA"/>
    <w:rsid w:val="00550E7E"/>
    <w:rsid w:val="00551CDF"/>
    <w:rsid w:val="00587194"/>
    <w:rsid w:val="005C70E1"/>
    <w:rsid w:val="005F6386"/>
    <w:rsid w:val="0061680F"/>
    <w:rsid w:val="0066104C"/>
    <w:rsid w:val="00686A47"/>
    <w:rsid w:val="006B4234"/>
    <w:rsid w:val="006C3A1F"/>
    <w:rsid w:val="006D1EB7"/>
    <w:rsid w:val="00703561"/>
    <w:rsid w:val="007131E7"/>
    <w:rsid w:val="00735246"/>
    <w:rsid w:val="007F37DF"/>
    <w:rsid w:val="008542E2"/>
    <w:rsid w:val="008965BC"/>
    <w:rsid w:val="00952E1D"/>
    <w:rsid w:val="00982A6B"/>
    <w:rsid w:val="009A1344"/>
    <w:rsid w:val="00A621D8"/>
    <w:rsid w:val="00A6370B"/>
    <w:rsid w:val="00A6489E"/>
    <w:rsid w:val="00A70B60"/>
    <w:rsid w:val="00A9521D"/>
    <w:rsid w:val="00AD7AED"/>
    <w:rsid w:val="00B000C1"/>
    <w:rsid w:val="00BB24BC"/>
    <w:rsid w:val="00BC4ED0"/>
    <w:rsid w:val="00C13A3A"/>
    <w:rsid w:val="00C25672"/>
    <w:rsid w:val="00CD5AB1"/>
    <w:rsid w:val="00D00CD9"/>
    <w:rsid w:val="00D0129C"/>
    <w:rsid w:val="00D938ED"/>
    <w:rsid w:val="00DC1830"/>
    <w:rsid w:val="00E776F0"/>
    <w:rsid w:val="00E96E4F"/>
    <w:rsid w:val="00EC32D5"/>
    <w:rsid w:val="00F30B31"/>
    <w:rsid w:val="00F8059A"/>
    <w:rsid w:val="00FC4FF0"/>
    <w:rsid w:val="00FC5619"/>
    <w:rsid w:val="00FE567A"/>
    <w:rsid w:val="00FF53B4"/>
    <w:rsid w:val="00FF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FC627B"/>
  <w15:chartTrackingRefBased/>
  <w15:docId w15:val="{D3BA3A05-D494-A046-B47E-0D99EDDD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4F"/>
    <w:pPr>
      <w:spacing w:after="160" w:line="259" w:lineRule="auto"/>
    </w:pPr>
    <w:rPr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AB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AB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AB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86A47"/>
  </w:style>
  <w:style w:type="paragraph" w:customStyle="1" w:styleId="Sydney1">
    <w:name w:val="Sydney1"/>
    <w:basedOn w:val="Heading1"/>
    <w:qFormat/>
    <w:rsid w:val="00CD5AB1"/>
    <w:pPr>
      <w:spacing w:before="0"/>
    </w:pPr>
    <w:rPr>
      <w:rFonts w:asciiTheme="minorHAnsi" w:hAnsiTheme="minorHAnsi" w:cstheme="minorHAnsi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D5A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2"/>
    <w:qFormat/>
    <w:rsid w:val="00CD5AB1"/>
    <w:pPr>
      <w:tabs>
        <w:tab w:val="left" w:pos="4320"/>
      </w:tabs>
    </w:pPr>
    <w:rPr>
      <w:rFonts w:asciiTheme="minorHAnsi" w:hAnsiTheme="minorHAnsi" w:cstheme="minorHAnsi"/>
      <w:i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A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ydney2">
    <w:name w:val="Sydney2"/>
    <w:basedOn w:val="Heading2"/>
    <w:qFormat/>
    <w:rsid w:val="00CD5AB1"/>
    <w:rPr>
      <w:rFonts w:asciiTheme="minorHAnsi" w:hAnsiTheme="minorHAnsi" w:cstheme="minorHAnsi"/>
      <w:i/>
      <w:iCs/>
      <w:color w:val="000000" w:themeColor="text1"/>
      <w:sz w:val="22"/>
      <w:szCs w:val="22"/>
    </w:rPr>
  </w:style>
  <w:style w:type="paragraph" w:customStyle="1" w:styleId="Sydney3">
    <w:name w:val="Sydney3"/>
    <w:basedOn w:val="Heading3"/>
    <w:qFormat/>
    <w:rsid w:val="00CD5AB1"/>
    <w:rPr>
      <w:rFonts w:asciiTheme="minorHAnsi" w:hAnsiTheme="minorHAnsi" w:cstheme="minorHAns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AB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3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18"/>
    <w:rPr>
      <w:rFonts w:ascii="Segoe UI" w:hAnsi="Segoe UI" w:cs="Segoe UI"/>
      <w:kern w:val="0"/>
      <w:sz w:val="18"/>
      <w:szCs w:val="18"/>
      <w:lang w:val="en-Z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00C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osen</dc:creator>
  <cp:keywords/>
  <dc:description/>
  <cp:lastModifiedBy>Sydney Rosen</cp:lastModifiedBy>
  <cp:revision>3</cp:revision>
  <dcterms:created xsi:type="dcterms:W3CDTF">2024-02-05T12:33:00Z</dcterms:created>
  <dcterms:modified xsi:type="dcterms:W3CDTF">2024-02-05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d39d5665957139a63107eb9705ca22400da136ffa93172b6015d9140dc2a1</vt:lpwstr>
  </property>
</Properties>
</file>